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345" w:rsidRDefault="00AC1345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1190"/>
        <w:gridCol w:w="925"/>
        <w:gridCol w:w="1179"/>
        <w:gridCol w:w="925"/>
        <w:gridCol w:w="96"/>
        <w:gridCol w:w="2416"/>
        <w:gridCol w:w="1415"/>
      </w:tblGrid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il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Unpaired t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9.4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297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445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18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8.30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531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64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3.4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718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046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6.621, </w:t>
            </w:r>
            <w:proofErr w:type="spellStart"/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2.161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Unpaired t tes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15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3588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675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102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557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561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8876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4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9727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2183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6.699, </w:t>
            </w:r>
            <w:proofErr w:type="spellStart"/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2.623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il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O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Unpaired t tes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.53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4358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334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78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.96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431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0903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23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654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1056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5.662, </w:t>
            </w:r>
            <w:proofErr w:type="spellStart"/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B5113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2.064</w:t>
            </w:r>
          </w:p>
        </w:tc>
      </w:tr>
      <w:tr w:rsidR="00B51133" w:rsidRPr="00B51133" w:rsidTr="00B5113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51133" w:rsidRPr="00B51133" w:rsidRDefault="00B51133" w:rsidP="00B5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B51133" w:rsidRDefault="00B51133">
      <w:bookmarkStart w:id="0" w:name="_GoBack"/>
      <w:bookmarkEnd w:id="0"/>
    </w:p>
    <w:sectPr w:rsidR="00B51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133"/>
    <w:rsid w:val="00AC1345"/>
    <w:rsid w:val="00B5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E103"/>
  <w15:chartTrackingRefBased/>
  <w15:docId w15:val="{B7674D70-B74C-47EA-B0D0-51F83DA0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3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26:00Z</dcterms:created>
  <dcterms:modified xsi:type="dcterms:W3CDTF">2024-06-27T07:27:00Z</dcterms:modified>
</cp:coreProperties>
</file>